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AB76AF">
      <w:pPr>
        <w:ind w:firstLine="0"/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upplementary Table 1.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League table of post-hoc analysis</w:t>
      </w:r>
    </w:p>
    <w:p w14:paraId="0D2D2AFB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1683"/>
        <w:gridCol w:w="1683"/>
      </w:tblGrid>
      <w:tr w14:paraId="1F0DC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EAC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 w14:paraId="08494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 BMS</w:t>
            </w:r>
          </w:p>
        </w:tc>
        <w:tc>
          <w:tcPr>
            <w:tcW w:w="0" w:type="auto"/>
          </w:tcPr>
          <w:p w14:paraId="388A0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 DES</w:t>
            </w:r>
          </w:p>
        </w:tc>
      </w:tr>
      <w:tr w14:paraId="44EAE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DCE2D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CB, OR(95% CI)</w:t>
            </w:r>
          </w:p>
        </w:tc>
        <w:tc>
          <w:tcPr>
            <w:tcW w:w="0" w:type="auto"/>
          </w:tcPr>
          <w:p w14:paraId="1D179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4 (0.11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6)</w:t>
            </w:r>
          </w:p>
        </w:tc>
        <w:tc>
          <w:tcPr>
            <w:tcW w:w="0" w:type="auto"/>
          </w:tcPr>
          <w:p w14:paraId="17CAB2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5 (0.20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53)</w:t>
            </w:r>
          </w:p>
        </w:tc>
      </w:tr>
      <w:tr w14:paraId="6AA12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4545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S, OR(95% CI)</w:t>
            </w:r>
          </w:p>
        </w:tc>
        <w:tc>
          <w:tcPr>
            <w:tcW w:w="0" w:type="auto"/>
          </w:tcPr>
          <w:p w14:paraId="68167D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4 (0.24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3)</w:t>
            </w:r>
          </w:p>
        </w:tc>
        <w:tc>
          <w:tcPr>
            <w:tcW w:w="0" w:type="auto"/>
          </w:tcPr>
          <w:p w14:paraId="73F0A6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</w:tbl>
    <w:p w14:paraId="2ADB9F2A"/>
    <w:p w14:paraId="3DC5F88C">
      <w:pPr>
        <w:ind w:firstLine="0"/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2. 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League table of Elective procedures</w:t>
      </w:r>
    </w:p>
    <w:p w14:paraId="2A0F6D74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1683"/>
        <w:gridCol w:w="1683"/>
      </w:tblGrid>
      <w:tr w14:paraId="26EE9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32A7F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 w14:paraId="6F0F5E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 BMS</w:t>
            </w:r>
          </w:p>
        </w:tc>
        <w:tc>
          <w:tcPr>
            <w:tcW w:w="0" w:type="auto"/>
          </w:tcPr>
          <w:p w14:paraId="0D1A0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 DES</w:t>
            </w:r>
          </w:p>
        </w:tc>
      </w:tr>
      <w:tr w14:paraId="71FC8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D659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CB, OR(95% CI)</w:t>
            </w:r>
          </w:p>
        </w:tc>
        <w:tc>
          <w:tcPr>
            <w:tcW w:w="0" w:type="auto"/>
          </w:tcPr>
          <w:p w14:paraId="564E8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4 (0.10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6)</w:t>
            </w:r>
          </w:p>
        </w:tc>
        <w:tc>
          <w:tcPr>
            <w:tcW w:w="0" w:type="auto"/>
          </w:tcPr>
          <w:p w14:paraId="748C7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0 (0.32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14)</w:t>
            </w:r>
          </w:p>
        </w:tc>
      </w:tr>
      <w:tr w14:paraId="4F16A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C12E7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S, OR(95% CI)</w:t>
            </w:r>
          </w:p>
        </w:tc>
        <w:tc>
          <w:tcPr>
            <w:tcW w:w="0" w:type="auto"/>
          </w:tcPr>
          <w:p w14:paraId="15CDB2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4 (0.11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9)</w:t>
            </w:r>
          </w:p>
        </w:tc>
        <w:tc>
          <w:tcPr>
            <w:tcW w:w="0" w:type="auto"/>
          </w:tcPr>
          <w:p w14:paraId="625807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</w:tbl>
    <w:p w14:paraId="32CF8144"/>
    <w:p w14:paraId="27D381E1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shd w:val="clear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3.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shd w:val="clear" w:fill="FFFFFF"/>
          <w:vertAlign w:val="baseline"/>
          <w14:textFill>
            <w14:solidFill>
              <w14:schemeClr w14:val="tx1"/>
            </w14:solidFill>
          </w14:textFill>
        </w:rPr>
        <w:t>Meta-regression results fo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shd w:val="clear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shd w:val="clear"/>
          <w:vertAlign w:val="baseline"/>
          <w:lang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shd w:val="clear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</w:t>
      </w:r>
    </w:p>
    <w:p w14:paraId="33842D56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2"/>
          <w:szCs w:val="22"/>
          <w:shd w:val="clear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1585"/>
        <w:gridCol w:w="1779"/>
        <w:gridCol w:w="2360"/>
      </w:tblGrid>
      <w:tr w14:paraId="1074D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640" w:type="pct"/>
          </w:tcPr>
          <w:p w14:paraId="2F538E8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930" w:type="pct"/>
          </w:tcPr>
          <w:p w14:paraId="18F780E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044" w:type="pct"/>
          </w:tcPr>
          <w:p w14:paraId="5F61AFF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384" w:type="pct"/>
          </w:tcPr>
          <w:p w14:paraId="6EFDCB8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29072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640" w:type="pct"/>
          </w:tcPr>
          <w:p w14:paraId="187CEE2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gion</w:t>
            </w:r>
          </w:p>
        </w:tc>
        <w:tc>
          <w:tcPr>
            <w:tcW w:w="930" w:type="pct"/>
          </w:tcPr>
          <w:p w14:paraId="1591E70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  <w:tc>
          <w:tcPr>
            <w:tcW w:w="1044" w:type="pct"/>
          </w:tcPr>
          <w:p w14:paraId="6A8E157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17</w:t>
            </w:r>
          </w:p>
        </w:tc>
        <w:tc>
          <w:tcPr>
            <w:tcW w:w="1384" w:type="pct"/>
          </w:tcPr>
          <w:p w14:paraId="5EDE63B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</w:tr>
      <w:tr w14:paraId="0A772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640" w:type="pct"/>
          </w:tcPr>
          <w:p w14:paraId="663DF1C3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  <w:tc>
          <w:tcPr>
            <w:tcW w:w="930" w:type="pct"/>
          </w:tcPr>
          <w:p w14:paraId="5430107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1044" w:type="pct"/>
          </w:tcPr>
          <w:p w14:paraId="540C5FA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93</w:t>
            </w:r>
          </w:p>
        </w:tc>
        <w:tc>
          <w:tcPr>
            <w:tcW w:w="1384" w:type="pct"/>
          </w:tcPr>
          <w:p w14:paraId="318D319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7</w:t>
            </w:r>
          </w:p>
        </w:tc>
      </w:tr>
      <w:tr w14:paraId="6B10D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640" w:type="pct"/>
          </w:tcPr>
          <w:p w14:paraId="56C8E5E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sign</w:t>
            </w:r>
          </w:p>
        </w:tc>
        <w:tc>
          <w:tcPr>
            <w:tcW w:w="930" w:type="pct"/>
          </w:tcPr>
          <w:p w14:paraId="491C96F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1044" w:type="pct"/>
          </w:tcPr>
          <w:p w14:paraId="26F3CDB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23</w:t>
            </w:r>
          </w:p>
        </w:tc>
        <w:tc>
          <w:tcPr>
            <w:tcW w:w="1384" w:type="pct"/>
          </w:tcPr>
          <w:p w14:paraId="56D3EA5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</w:tr>
      <w:tr w14:paraId="4AE18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40" w:type="pct"/>
          </w:tcPr>
          <w:p w14:paraId="352210A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llowup</w:t>
            </w:r>
          </w:p>
        </w:tc>
        <w:tc>
          <w:tcPr>
            <w:tcW w:w="930" w:type="pct"/>
          </w:tcPr>
          <w:p w14:paraId="324B28A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1044" w:type="pct"/>
          </w:tcPr>
          <w:p w14:paraId="19BF9EF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7</w:t>
            </w:r>
          </w:p>
        </w:tc>
        <w:tc>
          <w:tcPr>
            <w:tcW w:w="1384" w:type="pct"/>
          </w:tcPr>
          <w:p w14:paraId="6F3E8E5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7</w:t>
            </w:r>
          </w:p>
        </w:tc>
      </w:tr>
    </w:tbl>
    <w:p w14:paraId="5E96C40A">
      <w:pP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SE: Standard Error</w:t>
      </w:r>
    </w:p>
    <w:p w14:paraId="33389ACA"/>
    <w:p w14:paraId="4C5745E0">
      <w:pPr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upplementary Table 4.</w:t>
      </w:r>
      <w:r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League table of Rescue procedures</w:t>
      </w:r>
    </w:p>
    <w:p w14:paraId="1EC02B1A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1793"/>
        <w:gridCol w:w="1793"/>
      </w:tblGrid>
      <w:tr w14:paraId="4E473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6770B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 w14:paraId="353489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 BMS</w:t>
            </w:r>
          </w:p>
        </w:tc>
        <w:tc>
          <w:tcPr>
            <w:tcW w:w="0" w:type="auto"/>
          </w:tcPr>
          <w:p w14:paraId="5C2AC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. DES</w:t>
            </w:r>
          </w:p>
        </w:tc>
      </w:tr>
      <w:tr w14:paraId="09365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9E9C4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CB, OR(95% CI)</w:t>
            </w:r>
          </w:p>
        </w:tc>
        <w:tc>
          <w:tcPr>
            <w:tcW w:w="0" w:type="auto"/>
          </w:tcPr>
          <w:p w14:paraId="00920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41 (1.13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.25)</w:t>
            </w:r>
          </w:p>
        </w:tc>
        <w:tc>
          <w:tcPr>
            <w:tcW w:w="0" w:type="auto"/>
          </w:tcPr>
          <w:p w14:paraId="7685F2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26 (0.64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.62)</w:t>
            </w:r>
          </w:p>
        </w:tc>
      </w:tr>
      <w:tr w14:paraId="103FC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767D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S, OR(95% CI)</w:t>
            </w:r>
          </w:p>
        </w:tc>
        <w:tc>
          <w:tcPr>
            <w:tcW w:w="0" w:type="auto"/>
          </w:tcPr>
          <w:p w14:paraId="153712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4 (0.32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46)</w:t>
            </w:r>
          </w:p>
        </w:tc>
        <w:tc>
          <w:tcPr>
            <w:tcW w:w="0" w:type="auto"/>
          </w:tcPr>
          <w:p w14:paraId="2ABA96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0" w:line="240" w:lineRule="auto"/>
              <w:jc w:val="left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</w:tbl>
    <w:p w14:paraId="0220B80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633DD5"/>
    <w:rsid w:val="24843766"/>
    <w:rsid w:val="45604877"/>
    <w:rsid w:val="4C7B6A84"/>
    <w:rsid w:val="70F3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103</Characters>
  <Lines>0</Lines>
  <Paragraphs>0</Paragraphs>
  <TotalTime>1</TotalTime>
  <ScaleCrop>false</ScaleCrop>
  <LinksUpToDate>false</LinksUpToDate>
  <CharactersWithSpaces>113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08:03:00Z</dcterms:created>
  <dc:creator>86180</dc:creator>
  <cp:lastModifiedBy>Xu Shaowen</cp:lastModifiedBy>
  <dcterms:modified xsi:type="dcterms:W3CDTF">2025-12-14T01:38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ZWI1ZTg4YTg2MGViZjc4N2EwOTZjZTFkNWZjOWE1OGYiLCJ1c2VySWQiOiIxMTQwMDIxMTE0In0=</vt:lpwstr>
  </property>
  <property fmtid="{D5CDD505-2E9C-101B-9397-08002B2CF9AE}" pid="4" name="ICV">
    <vt:lpwstr>7BE221CD74D54DD9B320729AF0CC025C_12</vt:lpwstr>
  </property>
</Properties>
</file>